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C9836" w14:textId="31ED1738" w:rsidR="00DC7392" w:rsidRPr="00361CBF" w:rsidRDefault="00DC739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C739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s: The </w:t>
      </w:r>
      <w:r w:rsidR="0094120A">
        <w:rPr>
          <w:rFonts w:ascii="Times New Roman" w:hAnsi="Times New Roman" w:cs="Times New Roman"/>
          <w:b/>
          <w:bCs/>
          <w:sz w:val="28"/>
          <w:szCs w:val="28"/>
          <w:lang w:val="en-US"/>
        </w:rPr>
        <w:t>pseudoword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d </w:t>
      </w:r>
      <w:r w:rsidR="0094120A">
        <w:rPr>
          <w:rFonts w:ascii="Times New Roman" w:hAnsi="Times New Roman" w:cs="Times New Roman"/>
          <w:b/>
          <w:bCs/>
          <w:sz w:val="28"/>
          <w:szCs w:val="28"/>
          <w:lang w:val="en-US"/>
        </w:rPr>
        <w:t>nonword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lanker </w:t>
      </w:r>
      <w:r w:rsidR="00802CA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trol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experiment.</w:t>
      </w:r>
      <w:r w:rsidRPr="00DC739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p w14:paraId="2897ABF2" w14:textId="6D70199C" w:rsidR="00DC7392" w:rsidRPr="00434A27" w:rsidRDefault="00DC7392" w:rsidP="00DC7392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DC7392">
        <w:rPr>
          <w:rFonts w:ascii="Times New Roman" w:hAnsi="Times New Roman" w:cs="Times New Roman"/>
          <w:sz w:val="24"/>
          <w:szCs w:val="24"/>
          <w:lang w:val="en-US"/>
        </w:rPr>
        <w:t>This document is a supplement to Vandendaele &amp; Grainger</w:t>
      </w:r>
      <w:r w:rsidR="0043115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7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C7392">
        <w:rPr>
          <w:rFonts w:ascii="Times New Roman" w:hAnsi="Times New Roman" w:cs="Times New Roman"/>
          <w:i/>
          <w:iCs/>
          <w:sz w:val="24"/>
          <w:szCs w:val="24"/>
          <w:lang w:val="en-US"/>
        </w:rPr>
        <w:t>Now</w:t>
      </w:r>
      <w:proofErr w:type="gramEnd"/>
      <w:r w:rsidRPr="00DC739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you see it, now you don’t: Flanker presence induces the word concreteness effect</w:t>
      </w:r>
      <w:r w:rsidRPr="00DC7392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6DD3109D" w14:textId="70EF9991" w:rsidR="004E5B77" w:rsidRDefault="00DC7392" w:rsidP="004E5B77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Below we report the results of the </w:t>
      </w:r>
      <w:r w:rsidR="0094120A">
        <w:rPr>
          <w:rFonts w:ascii="Times New Roman" w:hAnsi="Times New Roman" w:cs="Times New Roman"/>
          <w:sz w:val="24"/>
          <w:szCs w:val="24"/>
          <w:lang w:val="en-US"/>
        </w:rPr>
        <w:t>pseudoword</w:t>
      </w:r>
      <w:r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4120A">
        <w:rPr>
          <w:rFonts w:ascii="Times New Roman" w:hAnsi="Times New Roman" w:cs="Times New Roman"/>
          <w:sz w:val="24"/>
          <w:szCs w:val="24"/>
          <w:lang w:val="en-US"/>
        </w:rPr>
        <w:t>nonword</w:t>
      </w:r>
      <w:r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 flanker version of the main experiment. Sixty participants (44 </w:t>
      </w:r>
      <w:proofErr w:type="gramStart"/>
      <w:r w:rsidRPr="004E5B77">
        <w:rPr>
          <w:rFonts w:ascii="Times New Roman" w:hAnsi="Times New Roman" w:cs="Times New Roman"/>
          <w:sz w:val="24"/>
          <w:szCs w:val="24"/>
          <w:lang w:val="en-US"/>
        </w:rPr>
        <w:t>female</w:t>
      </w:r>
      <w:proofErr w:type="gramEnd"/>
      <w:r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D7F1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652293" w:rsidRPr="004E5B77">
        <w:rPr>
          <w:rFonts w:ascii="Times New Roman" w:hAnsi="Times New Roman" w:cs="Times New Roman"/>
          <w:sz w:val="24"/>
          <w:szCs w:val="24"/>
          <w:lang w:val="en-US"/>
        </w:rPr>
        <w:t>ean age = 23.3, SD = 6.5)</w:t>
      </w:r>
      <w:r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2293" w:rsidRPr="004E5B77">
        <w:rPr>
          <w:rFonts w:ascii="Times New Roman" w:hAnsi="Times New Roman" w:cs="Times New Roman"/>
          <w:sz w:val="24"/>
          <w:szCs w:val="24"/>
          <w:lang w:val="en-US"/>
        </w:rPr>
        <w:t>took part in this study. The software, implementation and analyses w</w:t>
      </w:r>
      <w:r w:rsidR="00B930C6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652293"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 identical to the main experiment. The only change was in terms of methodolog</w:t>
      </w:r>
      <w:r w:rsidR="00CC1B0C" w:rsidRPr="004E5B77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652293"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: the same set of concrete and abstract target words were used, but </w:t>
      </w:r>
      <w:r w:rsidR="00CC1B0C"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these target words could either be flanked by a </w:t>
      </w:r>
      <w:r w:rsidR="0094120A">
        <w:rPr>
          <w:rFonts w:ascii="Times New Roman" w:hAnsi="Times New Roman" w:cs="Times New Roman"/>
          <w:sz w:val="24"/>
          <w:szCs w:val="24"/>
          <w:lang w:val="en-US"/>
        </w:rPr>
        <w:t>pseudoword</w:t>
      </w:r>
      <w:r w:rsidR="00CC1B0C"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 (e.g., </w:t>
      </w:r>
      <w:proofErr w:type="spellStart"/>
      <w:r w:rsidR="00CC1B0C" w:rsidRPr="004E5B77">
        <w:rPr>
          <w:rFonts w:ascii="Times New Roman" w:hAnsi="Times New Roman" w:cs="Times New Roman"/>
          <w:i/>
          <w:iCs/>
          <w:sz w:val="24"/>
          <w:szCs w:val="24"/>
          <w:lang w:val="en-US"/>
        </w:rPr>
        <w:t>flink</w:t>
      </w:r>
      <w:proofErr w:type="spellEnd"/>
      <w:r w:rsidR="00CC1B0C"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) or by a </w:t>
      </w:r>
      <w:r w:rsidR="0094120A">
        <w:rPr>
          <w:rFonts w:ascii="Times New Roman" w:hAnsi="Times New Roman" w:cs="Times New Roman"/>
          <w:sz w:val="24"/>
          <w:szCs w:val="24"/>
          <w:lang w:val="en-US"/>
        </w:rPr>
        <w:t>nonword</w:t>
      </w:r>
      <w:r w:rsidR="00CC1B0C"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 letter string (e.g., </w:t>
      </w:r>
      <w:proofErr w:type="spellStart"/>
      <w:r w:rsidR="00CC1B0C" w:rsidRPr="004E5B77">
        <w:rPr>
          <w:rFonts w:ascii="Times New Roman" w:hAnsi="Times New Roman" w:cs="Times New Roman"/>
          <w:i/>
          <w:iCs/>
          <w:sz w:val="24"/>
          <w:szCs w:val="24"/>
          <w:lang w:val="en-US"/>
        </w:rPr>
        <w:t>sldmf</w:t>
      </w:r>
      <w:proofErr w:type="spellEnd"/>
      <w:r w:rsidR="00CC1B0C" w:rsidRPr="004E5B77">
        <w:rPr>
          <w:rFonts w:ascii="Times New Roman" w:hAnsi="Times New Roman" w:cs="Times New Roman"/>
          <w:sz w:val="24"/>
          <w:szCs w:val="24"/>
          <w:lang w:val="en-US"/>
        </w:rPr>
        <w:t>). This new factor ‘flanker category’ thus replaced the factor ‘flanker presence’ from the main experiment.</w:t>
      </w:r>
      <w:r w:rsidR="004E5B77">
        <w:rPr>
          <w:rFonts w:ascii="Times New Roman" w:hAnsi="Times New Roman" w:cs="Times New Roman"/>
          <w:sz w:val="24"/>
          <w:szCs w:val="24"/>
          <w:lang w:val="en-US"/>
        </w:rPr>
        <w:t xml:space="preserve"> Furthermore, the blocked presentation was also removed (i.e., pseudo- and </w:t>
      </w:r>
      <w:r w:rsidR="0094120A">
        <w:rPr>
          <w:rFonts w:ascii="Times New Roman" w:hAnsi="Times New Roman" w:cs="Times New Roman"/>
          <w:sz w:val="24"/>
          <w:szCs w:val="24"/>
          <w:lang w:val="en-US"/>
        </w:rPr>
        <w:t>nonword</w:t>
      </w:r>
      <w:r w:rsidR="004E5B77">
        <w:rPr>
          <w:rFonts w:ascii="Times New Roman" w:hAnsi="Times New Roman" w:cs="Times New Roman"/>
          <w:sz w:val="24"/>
          <w:szCs w:val="24"/>
          <w:lang w:val="en-US"/>
        </w:rPr>
        <w:t xml:space="preserve"> flankers were presented randomly).</w:t>
      </w:r>
      <w:r w:rsidR="00CC1B0C"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 The rest of the experiment remained the same</w:t>
      </w:r>
      <w:r w:rsidR="002C4E93">
        <w:rPr>
          <w:rFonts w:ascii="Times New Roman" w:hAnsi="Times New Roman" w:cs="Times New Roman"/>
          <w:sz w:val="24"/>
          <w:szCs w:val="24"/>
          <w:lang w:val="en-US"/>
        </w:rPr>
        <w:t xml:space="preserve"> (see Figure S1 for the procedure)</w:t>
      </w:r>
      <w:r w:rsidR="00CC1B0C" w:rsidRPr="004E5B7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E8FCAB" w14:textId="5EA4EE4A" w:rsidR="00CC1B0C" w:rsidRPr="004E5B77" w:rsidRDefault="00CC1B0C" w:rsidP="004E5B77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0AD4BD0" w14:textId="50C7DE23" w:rsidR="00DC7392" w:rsidRPr="004E5B77" w:rsidRDefault="0094120A" w:rsidP="004E5B77">
      <w:pPr>
        <w:pStyle w:val="NoSpacing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seudoword</w:t>
      </w:r>
      <w:r w:rsidR="00CC1B0C"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s were selected from the same French Lexicon Project database (Ferrand et al, 2010). The main criteria for both pseudo- and </w:t>
      </w:r>
      <w:r>
        <w:rPr>
          <w:rFonts w:ascii="Times New Roman" w:hAnsi="Times New Roman" w:cs="Times New Roman"/>
          <w:sz w:val="24"/>
          <w:szCs w:val="24"/>
          <w:lang w:val="en-US"/>
        </w:rPr>
        <w:t>nonword</w:t>
      </w:r>
      <w:r w:rsidR="00CC1B0C" w:rsidRPr="004E5B77">
        <w:rPr>
          <w:rFonts w:ascii="Times New Roman" w:hAnsi="Times New Roman" w:cs="Times New Roman"/>
          <w:sz w:val="24"/>
          <w:szCs w:val="24"/>
          <w:lang w:val="en-US"/>
        </w:rPr>
        <w:t>s w</w:t>
      </w:r>
      <w:r w:rsidR="00B930C6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CC1B0C"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 that they had to have no orthographic overlap with the corresponding target word. Materials and data can be found on OSF through the same link as the main experiment: </w:t>
      </w:r>
      <w:hyperlink r:id="rId4" w:history="1">
        <w:r w:rsidR="00CC1B0C" w:rsidRPr="004E5B7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osf.io/ysb7v/</w:t>
        </w:r>
      </w:hyperlink>
      <w:r w:rsidR="00CC1B0C" w:rsidRPr="004E5B7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8B77791" w14:textId="317BD9E5" w:rsidR="00D2421E" w:rsidRDefault="00F3158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9744" behindDoc="0" locked="0" layoutInCell="1" allowOverlap="1" wp14:anchorId="14E1AD07" wp14:editId="14EC5F1E">
            <wp:simplePos x="0" y="0"/>
            <wp:positionH relativeFrom="column">
              <wp:posOffset>-85725</wp:posOffset>
            </wp:positionH>
            <wp:positionV relativeFrom="paragraph">
              <wp:posOffset>168275</wp:posOffset>
            </wp:positionV>
            <wp:extent cx="5731510" cy="1214120"/>
            <wp:effectExtent l="0" t="0" r="2540" b="508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14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77F378C" w14:textId="77777777" w:rsidR="004E5B77" w:rsidRDefault="004E5B77" w:rsidP="004E5B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4C1F63" wp14:editId="2B5CFF9E">
                <wp:simplePos x="0" y="0"/>
                <wp:positionH relativeFrom="column">
                  <wp:posOffset>0</wp:posOffset>
                </wp:positionH>
                <wp:positionV relativeFrom="paragraph">
                  <wp:posOffset>266065</wp:posOffset>
                </wp:positionV>
                <wp:extent cx="1223870" cy="745416"/>
                <wp:effectExtent l="57150" t="19050" r="71755" b="112395"/>
                <wp:wrapNone/>
                <wp:docPr id="4" name="Rechthoek: afgeronde hoeken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9A9C50-8DD7-46CC-A509-A40D4F047C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3870" cy="745416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oundrect w14:anchorId="2628399C" id="Rechthoek: afgeronde hoeken 3" o:spid="_x0000_s1026" style="position:absolute;margin-left:0;margin-top:20.95pt;width:96.35pt;height:58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" fillcolor="#d9e2f3 [660]" strokecolor="black [3213]">
                <v:stroke joinstyle="miter"/>
                <v:shadow on="t" color="black" opacity="26214f" origin=",-.5" offset="0,3pt"/>
              </v:roundrect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C72465" wp14:editId="57CC01EB">
                <wp:simplePos x="0" y="0"/>
                <wp:positionH relativeFrom="column">
                  <wp:posOffset>4225925</wp:posOffset>
                </wp:positionH>
                <wp:positionV relativeFrom="paragraph">
                  <wp:posOffset>266065</wp:posOffset>
                </wp:positionV>
                <wp:extent cx="1223870" cy="745416"/>
                <wp:effectExtent l="57150" t="19050" r="71755" b="112395"/>
                <wp:wrapNone/>
                <wp:docPr id="5" name="Rechthoek: afgeronde hoeken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9F3E95-67D9-4B78-A65F-A34DB95DF1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3870" cy="745416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oundrect w14:anchorId="7A953683" id="Rechthoek: afgeronde hoeken 4" o:spid="_x0000_s1026" style="position:absolute;margin-left:332.75pt;margin-top:20.95pt;width:96.35pt;height:58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" fillcolor="#d9e2f3 [660]" strokecolor="black [3213]">
                <v:stroke joinstyle="miter"/>
                <v:shadow on="t" color="black" opacity="26214f" origin=",-.5" offset="0,3pt"/>
              </v:roundrect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727C4C" wp14:editId="6B1746F9">
                <wp:simplePos x="0" y="0"/>
                <wp:positionH relativeFrom="column">
                  <wp:posOffset>1406525</wp:posOffset>
                </wp:positionH>
                <wp:positionV relativeFrom="paragraph">
                  <wp:posOffset>259715</wp:posOffset>
                </wp:positionV>
                <wp:extent cx="1223870" cy="745416"/>
                <wp:effectExtent l="57150" t="19050" r="71755" b="112395"/>
                <wp:wrapNone/>
                <wp:docPr id="6" name="Rechthoek: afgeronde hoeken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F3ADB7-836C-4797-9517-93939982DA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3870" cy="745416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oundrect w14:anchorId="168A14A2" id="Rechthoek: afgeronde hoeken 5" o:spid="_x0000_s1026" style="position:absolute;margin-left:110.75pt;margin-top:20.45pt;width:96.35pt;height:58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" fillcolor="#d9e2f3 [660]" strokecolor="black [3213]">
                <v:stroke joinstyle="miter"/>
                <v:shadow on="t" color="black" opacity="26214f" origin=",-.5" offset="0,3pt"/>
              </v:roundrect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0AB6B7" wp14:editId="711078D9">
                <wp:simplePos x="0" y="0"/>
                <wp:positionH relativeFrom="column">
                  <wp:posOffset>2034540</wp:posOffset>
                </wp:positionH>
                <wp:positionV relativeFrom="paragraph">
                  <wp:posOffset>356235</wp:posOffset>
                </wp:positionV>
                <wp:extent cx="0" cy="147196"/>
                <wp:effectExtent l="57150" t="19050" r="76200" b="120015"/>
                <wp:wrapNone/>
                <wp:docPr id="12" name="Rechte verbindingslijn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BACF94-8D7E-4692-B3B6-E7401912119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7196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line w14:anchorId="6FAFD6D4" id="Rechte verbindingslijn 1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.2pt,28.05pt" to="160.2pt,3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" strokecolor="black [3213]">
                <v:stroke joinstyle="miter"/>
                <v:shadow on="t" color="black" opacity="26214f" origin=",-.5" offset="0,3pt"/>
                <o:lock v:ext="edit" shapetype="f"/>
              </v:line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F90C1A" wp14:editId="3052113F">
                <wp:simplePos x="0" y="0"/>
                <wp:positionH relativeFrom="column">
                  <wp:posOffset>4968240</wp:posOffset>
                </wp:positionH>
                <wp:positionV relativeFrom="paragraph">
                  <wp:posOffset>569595</wp:posOffset>
                </wp:positionV>
                <wp:extent cx="145864" cy="134998"/>
                <wp:effectExtent l="57150" t="19050" r="26035" b="93980"/>
                <wp:wrapNone/>
                <wp:docPr id="16" name="Cirkel: leeg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521FF0-6238-49E7-B511-8E21E3A865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864" cy="134998"/>
                        </a:xfrm>
                        <a:prstGeom prst="donu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type w14:anchorId="32E52AF8" id="_x0000_t23" coordsize="21600,21600" o:spt="23" adj="5400" path="m,10800qy10800,,21600,10800,10800,21600,,10800xm@0,10800qy10800@2@1,10800,10800@0@0,10800xe"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</v:formulas>
                <v:path o:connecttype="custom" o:connectlocs="10800,0;3163,3163;0,10800;3163,18437;10800,21600;18437,18437;21600,10800;18437,3163" textboxrect="3163,3163,18437,18437"/>
                <v:handles>
                  <v:h position="#0,center" xrange="0,10800"/>
                </v:handles>
              </v:shapetype>
              <v:shape id="Cirkel: leeg 15" o:spid="_x0000_s1026" type="#_x0000_t23" style="position:absolute;margin-left:391.2pt;margin-top:44.85pt;width:11.5pt;height:10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" adj="4998" fillcolor="red" stroked="f" strokeweight="1pt">
                <v:stroke joinstyle="miter"/>
                <v:shadow on="t" color="black" opacity="26214f" origin=",-.5" offset="0,3pt"/>
              </v:shape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6C6285" wp14:editId="740C70D7">
                <wp:simplePos x="0" y="0"/>
                <wp:positionH relativeFrom="column">
                  <wp:posOffset>121285</wp:posOffset>
                </wp:positionH>
                <wp:positionV relativeFrom="paragraph">
                  <wp:posOffset>10795</wp:posOffset>
                </wp:positionV>
                <wp:extent cx="1055134" cy="276999"/>
                <wp:effectExtent l="0" t="0" r="0" b="0"/>
                <wp:wrapNone/>
                <wp:docPr id="21" name="Tekstvak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6EF28B-7464-495D-AAE8-411D738827F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513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B8D83B" w14:textId="77777777" w:rsidR="004E5B77" w:rsidRPr="004321AC" w:rsidRDefault="004E5B77" w:rsidP="004E5B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w:pPr>
                            <w:r w:rsidRPr="004321A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500 m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6C6285" id="_x0000_t202" coordsize="21600,21600" o:spt="202" path="m,l,21600r21600,l21600,xe">
                <v:stroke joinstyle="miter"/>
                <v:path gradientshapeok="t" o:connecttype="rect"/>
              </v:shapetype>
              <v:shape id="Tekstvak 20" o:spid="_x0000_s1026" type="#_x0000_t202" style="position:absolute;left:0;text-align:left;margin-left:9.55pt;margin-top:.85pt;width:83.1pt;height:2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" filled="f" stroked="f">
                <v:textbox style="mso-fit-shape-to-text:t">
                  <w:txbxContent>
                    <w:p w14:paraId="37B8D83B" w14:textId="77777777" w:rsidR="004E5B77" w:rsidRPr="004321AC" w:rsidRDefault="004E5B77" w:rsidP="004E5B77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w:pPr>
                      <w:r w:rsidRPr="004321A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500 ms</w:t>
                      </w:r>
                    </w:p>
                  </w:txbxContent>
                </v:textbox>
              </v:shape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51D0DC" wp14:editId="09C63901">
                <wp:simplePos x="0" y="0"/>
                <wp:positionH relativeFrom="column">
                  <wp:posOffset>1506855</wp:posOffset>
                </wp:positionH>
                <wp:positionV relativeFrom="paragraph">
                  <wp:posOffset>0</wp:posOffset>
                </wp:positionV>
                <wp:extent cx="1055134" cy="276999"/>
                <wp:effectExtent l="0" t="0" r="0" b="0"/>
                <wp:wrapNone/>
                <wp:docPr id="22" name="Tekstvak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C69753-EE27-46FA-B2EA-BF4AE5686AA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513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4C0DD9" w14:textId="77777777" w:rsidR="004E5B77" w:rsidRPr="004321AC" w:rsidRDefault="004E5B77" w:rsidP="004E5B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w:pPr>
                            <w:r w:rsidRPr="004321A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170 m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51D0DC" id="Tekstvak 21" o:spid="_x0000_s1027" type="#_x0000_t202" style="position:absolute;left:0;text-align:left;margin-left:118.65pt;margin-top:0;width:83.1pt;height:21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" filled="f" stroked="f">
                <v:textbox style="mso-fit-shape-to-text:t">
                  <w:txbxContent>
                    <w:p w14:paraId="494C0DD9" w14:textId="77777777" w:rsidR="004E5B77" w:rsidRPr="004321AC" w:rsidRDefault="004E5B77" w:rsidP="004E5B77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w:pPr>
                      <w:r w:rsidRPr="004321A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170 ms</w:t>
                      </w:r>
                    </w:p>
                  </w:txbxContent>
                </v:textbox>
              </v:shape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858DDE" wp14:editId="62A04175">
                <wp:simplePos x="0" y="0"/>
                <wp:positionH relativeFrom="column">
                  <wp:posOffset>4361180</wp:posOffset>
                </wp:positionH>
                <wp:positionV relativeFrom="paragraph">
                  <wp:posOffset>0</wp:posOffset>
                </wp:positionV>
                <wp:extent cx="1055137" cy="276999"/>
                <wp:effectExtent l="0" t="0" r="0" b="0"/>
                <wp:wrapNone/>
                <wp:docPr id="23" name="Tekstvak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220012-13CC-4F7A-AE82-8E64110E4E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5137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BC2370" w14:textId="77777777" w:rsidR="004E5B77" w:rsidRPr="004321AC" w:rsidRDefault="004E5B77" w:rsidP="004E5B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w:pPr>
                            <w:r w:rsidRPr="004321A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500 - 700 m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858DDE" id="Tekstvak 22" o:spid="_x0000_s1028" type="#_x0000_t202" style="position:absolute;left:0;text-align:left;margin-left:343.4pt;margin-top:0;width:83.1pt;height:21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" filled="f" stroked="f">
                <v:textbox style="mso-fit-shape-to-text:t">
                  <w:txbxContent>
                    <w:p w14:paraId="05BC2370" w14:textId="77777777" w:rsidR="004E5B77" w:rsidRPr="004321AC" w:rsidRDefault="004E5B77" w:rsidP="004E5B77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w:pPr>
                      <w:r w:rsidRPr="004321A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500 - 700 ms</w:t>
                      </w:r>
                    </w:p>
                  </w:txbxContent>
                </v:textbox>
              </v:shape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8FC0E1B" wp14:editId="38B5EB2A">
                <wp:simplePos x="0" y="0"/>
                <wp:positionH relativeFrom="column">
                  <wp:posOffset>2813050</wp:posOffset>
                </wp:positionH>
                <wp:positionV relativeFrom="paragraph">
                  <wp:posOffset>266065</wp:posOffset>
                </wp:positionV>
                <wp:extent cx="1223870" cy="745416"/>
                <wp:effectExtent l="57150" t="19050" r="71755" b="112395"/>
                <wp:wrapNone/>
                <wp:docPr id="19" name="Rechthoek: afgeronde hoeken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383A57-B098-41D8-A1B1-48853A37AC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3870" cy="745416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oundrect w14:anchorId="3E913C9B" id="Rechthoek: afgeronde hoeken 18" o:spid="_x0000_s1026" style="position:absolute;margin-left:221.5pt;margin-top:20.95pt;width:96.35pt;height:58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" fillcolor="#d9e2f3 [660]" strokecolor="black [3213]">
                <v:stroke joinstyle="miter"/>
                <v:shadow on="t" color="black" opacity="26214f" origin=",-.5" offset="0,3pt"/>
              </v:roundrect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0B7D6E" wp14:editId="71D7B043">
                <wp:simplePos x="0" y="0"/>
                <wp:positionH relativeFrom="column">
                  <wp:posOffset>4043680</wp:posOffset>
                </wp:positionH>
                <wp:positionV relativeFrom="paragraph">
                  <wp:posOffset>591185</wp:posOffset>
                </wp:positionV>
                <wp:extent cx="207940" cy="82116"/>
                <wp:effectExtent l="0" t="19050" r="40005" b="32385"/>
                <wp:wrapNone/>
                <wp:docPr id="24" name="Pijl: rechts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ABFB31-DC64-410D-A484-CC13DDCCE3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940" cy="82116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type w14:anchorId="7A252A73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ijl: rechts 23" o:spid="_x0000_s1026" type="#_x0000_t13" style="position:absolute;margin-left:318.4pt;margin-top:46.55pt;width:16.35pt;height:6.4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" adj="17335" fillcolor="#0d0d0d [3069]" strokecolor="black [3213]" strokeweight="1pt"/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91E93B" wp14:editId="4AAD760B">
                <wp:simplePos x="0" y="0"/>
                <wp:positionH relativeFrom="column">
                  <wp:posOffset>2892425</wp:posOffset>
                </wp:positionH>
                <wp:positionV relativeFrom="paragraph">
                  <wp:posOffset>10795</wp:posOffset>
                </wp:positionV>
                <wp:extent cx="1055134" cy="276999"/>
                <wp:effectExtent l="0" t="0" r="0" b="0"/>
                <wp:wrapNone/>
                <wp:docPr id="25" name="Tekstvak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AF6976-F759-4EBD-872F-E3A7A248E0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513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A83EDB" w14:textId="77777777" w:rsidR="004E5B77" w:rsidRPr="004321AC" w:rsidRDefault="004E5B77" w:rsidP="004E5B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w:pPr>
                            <w:r w:rsidRPr="004321A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2000 m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91E93B" id="Tekstvak 24" o:spid="_x0000_s1029" type="#_x0000_t202" style="position:absolute;left:0;text-align:left;margin-left:227.75pt;margin-top:.85pt;width:83.1pt;height:21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" filled="f" stroked="f">
                <v:textbox style="mso-fit-shape-to-text:t">
                  <w:txbxContent>
                    <w:p w14:paraId="1DA83EDB" w14:textId="77777777" w:rsidR="004E5B77" w:rsidRPr="004321AC" w:rsidRDefault="004E5B77" w:rsidP="004E5B77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w:pPr>
                      <w:r w:rsidRPr="004321A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2000 ms</w:t>
                      </w:r>
                    </w:p>
                  </w:txbxContent>
                </v:textbox>
              </v:shape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B965657" wp14:editId="517B3959">
                <wp:simplePos x="0" y="0"/>
                <wp:positionH relativeFrom="column">
                  <wp:posOffset>2973705</wp:posOffset>
                </wp:positionH>
                <wp:positionV relativeFrom="paragraph">
                  <wp:posOffset>450215</wp:posOffset>
                </wp:positionV>
                <wp:extent cx="914868" cy="338554"/>
                <wp:effectExtent l="0" t="0" r="0" b="0"/>
                <wp:wrapNone/>
                <wp:docPr id="26" name="Tekstvak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AC372D-0DB8-4F3A-97BF-80C4989F64A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868" cy="338554"/>
                        </a:xfrm>
                        <a:prstGeom prst="rect">
                          <a:avLst/>
                        </a:prstGeom>
                        <a:noFill/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14:paraId="5A800FC1" w14:textId="77777777" w:rsidR="004E5B77" w:rsidRPr="00987193" w:rsidRDefault="004E5B77" w:rsidP="004E5B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 w:rsidRPr="0098719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?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965657" id="Tekstvak 25" o:spid="_x0000_s1030" type="#_x0000_t202" style="position:absolute;left:0;text-align:left;margin-left:234.15pt;margin-top:35.45pt;width:72.05pt;height:26.6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" filled="f" stroked="f">
                <v:shadow on="t" color="black" opacity="26214f" origin=",-.5" offset="0,3pt"/>
                <v:textbox style="mso-fit-shape-to-text:t">
                  <w:txbxContent>
                    <w:p w14:paraId="5A800FC1" w14:textId="77777777" w:rsidR="004E5B77" w:rsidRPr="00987193" w:rsidRDefault="004E5B77" w:rsidP="004E5B7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 w:rsidRPr="0098719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2"/>
                          <w:szCs w:val="32"/>
                        </w:rPr>
                        <w:t>?</w:t>
                      </w:r>
                    </w:p>
                  </w:txbxContent>
                </v:textbox>
              </v:shape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53DAFA" wp14:editId="4F04AC3E">
                <wp:simplePos x="0" y="0"/>
                <wp:positionH relativeFrom="column">
                  <wp:posOffset>2034540</wp:posOffset>
                </wp:positionH>
                <wp:positionV relativeFrom="paragraph">
                  <wp:posOffset>773430</wp:posOffset>
                </wp:positionV>
                <wp:extent cx="0" cy="147196"/>
                <wp:effectExtent l="57150" t="19050" r="76200" b="120015"/>
                <wp:wrapNone/>
                <wp:docPr id="42" name="Rechte verbindingslijn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2A58F4-E722-4C0D-B953-F16F365296C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7196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line w14:anchorId="7DEA5FBC" id="Rechte verbindingslijn 41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.2pt,60.9pt" to="160.2pt,7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" strokecolor="black [3213]">
                <v:stroke joinstyle="miter"/>
                <v:shadow on="t" color="black" opacity="26214f" origin=",-.5" offset="0,3pt"/>
                <o:lock v:ext="edit" shapetype="f"/>
              </v:line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50B772" wp14:editId="109A39A1">
                <wp:simplePos x="0" y="0"/>
                <wp:positionH relativeFrom="column">
                  <wp:posOffset>621030</wp:posOffset>
                </wp:positionH>
                <wp:positionV relativeFrom="paragraph">
                  <wp:posOffset>351155</wp:posOffset>
                </wp:positionV>
                <wp:extent cx="0" cy="147196"/>
                <wp:effectExtent l="57150" t="19050" r="76200" b="120015"/>
                <wp:wrapNone/>
                <wp:docPr id="43" name="Rechte verbindingslijn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C11676-EBB9-4EF4-947E-41DF37DFB9B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7196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line w14:anchorId="78AE5BAE" id="Rechte verbindingslijn 42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.9pt,27.65pt" to="48.9pt,3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" strokecolor="black [3213]">
                <v:stroke joinstyle="miter"/>
                <v:shadow on="t" color="black" opacity="26214f" origin=",-.5" offset="0,3pt"/>
                <o:lock v:ext="edit" shapetype="f"/>
              </v:line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7A18539" wp14:editId="5A808F5E">
                <wp:simplePos x="0" y="0"/>
                <wp:positionH relativeFrom="column">
                  <wp:posOffset>621030</wp:posOffset>
                </wp:positionH>
                <wp:positionV relativeFrom="paragraph">
                  <wp:posOffset>768350</wp:posOffset>
                </wp:positionV>
                <wp:extent cx="0" cy="147196"/>
                <wp:effectExtent l="57150" t="19050" r="76200" b="120015"/>
                <wp:wrapNone/>
                <wp:docPr id="44" name="Rechte verbindingslijn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21E486-7177-43A7-A951-DF01BBE4356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7196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line w14:anchorId="3680FD34" id="Rechte verbindingslijn 43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.9pt,60.5pt" to="48.9pt,7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" strokecolor="black [3213]">
                <v:stroke joinstyle="miter"/>
                <v:shadow on="t" color="black" opacity="26214f" origin=",-.5" offset="0,3pt"/>
                <o:lock v:ext="edit" shapetype="f"/>
              </v:line>
            </w:pict>
          </mc:Fallback>
        </mc:AlternateContent>
      </w:r>
    </w:p>
    <w:p w14:paraId="5F48E3C9" w14:textId="6C4213BA" w:rsidR="004E5B77" w:rsidRDefault="004E5B77" w:rsidP="004E5B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05BF06" wp14:editId="53112F13">
                <wp:simplePos x="0" y="0"/>
                <wp:positionH relativeFrom="column">
                  <wp:posOffset>1227455</wp:posOffset>
                </wp:positionH>
                <wp:positionV relativeFrom="paragraph">
                  <wp:posOffset>167005</wp:posOffset>
                </wp:positionV>
                <wp:extent cx="207645" cy="81915"/>
                <wp:effectExtent l="0" t="19050" r="40005" b="32385"/>
                <wp:wrapNone/>
                <wp:docPr id="10" name="Pijl: rechts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7E1199-32A9-492A-8342-AA310F050B6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" cy="81915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6A8BFF31" id="Pijl: rechts 9" o:spid="_x0000_s1026" type="#_x0000_t13" style="position:absolute;margin-left:96.65pt;margin-top:13.15pt;width:16.35pt;height:6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" adj="17339" fillcolor="#0d0d0d [3069]" strokecolor="black [3213]" strokeweight="1pt"/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45A7C47" wp14:editId="3DB3927B">
                <wp:simplePos x="0" y="0"/>
                <wp:positionH relativeFrom="column">
                  <wp:posOffset>2633345</wp:posOffset>
                </wp:positionH>
                <wp:positionV relativeFrom="paragraph">
                  <wp:posOffset>158750</wp:posOffset>
                </wp:positionV>
                <wp:extent cx="207940" cy="82116"/>
                <wp:effectExtent l="0" t="19050" r="40005" b="32385"/>
                <wp:wrapNone/>
                <wp:docPr id="27" name="Pijl: rechts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C7A176-A40A-4EA9-9A7E-B21649E9E42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940" cy="82116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21CCCF91" id="Pijl: rechts 26" o:spid="_x0000_s1026" type="#_x0000_t13" style="position:absolute;margin-left:207.35pt;margin-top:12.5pt;width:16.35pt;height:6.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" adj="17335" fillcolor="#0d0d0d [3069]" strokecolor="black [3213]" strokeweight="1pt"/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08FF6D" wp14:editId="493E7546">
                <wp:simplePos x="0" y="0"/>
                <wp:positionH relativeFrom="column">
                  <wp:posOffset>4572635</wp:posOffset>
                </wp:positionH>
                <wp:positionV relativeFrom="paragraph">
                  <wp:posOffset>144780</wp:posOffset>
                </wp:positionV>
                <wp:extent cx="145864" cy="134998"/>
                <wp:effectExtent l="57150" t="19050" r="26035" b="93980"/>
                <wp:wrapNone/>
                <wp:docPr id="15" name="Cirkel: leeg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C46B1F-B04B-40F4-B3BF-E8FC01A383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864" cy="134998"/>
                        </a:xfrm>
                        <a:prstGeom prst="donut">
                          <a:avLst/>
                        </a:prstGeom>
                        <a:solidFill>
                          <a:schemeClr val="accent6"/>
                        </a:solidFill>
                        <a:ln>
                          <a:noFill/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02EEC835" id="Cirkel: leeg 14" o:spid="_x0000_s1026" type="#_x0000_t23" style="position:absolute;margin-left:360.05pt;margin-top:11.4pt;width:11.5pt;height:10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" adj="4998" fillcolor="#70ad47 [3209]" stroked="f" strokeweight="1pt">
                <v:stroke joinstyle="miter"/>
                <v:shadow on="t" color="black" opacity="26214f" origin=",-.5" offset="0,3pt"/>
              </v:shape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89F7F7" wp14:editId="0591B67C">
                <wp:simplePos x="0" y="0"/>
                <wp:positionH relativeFrom="column">
                  <wp:posOffset>4813300</wp:posOffset>
                </wp:positionH>
                <wp:positionV relativeFrom="paragraph">
                  <wp:posOffset>88900</wp:posOffset>
                </wp:positionV>
                <wp:extent cx="80010" cy="255270"/>
                <wp:effectExtent l="57150" t="19050" r="72390" b="125730"/>
                <wp:wrapNone/>
                <wp:docPr id="18" name="Rechte verbindingslijn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38D299-871E-41F9-9F42-25459D39AB3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80010" cy="255270"/>
                        </a:xfrm>
                        <a:prstGeom prst="line">
                          <a:avLst/>
                        </a:prstGeom>
                        <a:ln w="9525"/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line w14:anchorId="3802916D" id="Rechte verbindingslijn 17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9pt,7pt" to="385.3pt,2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" strokecolor="black [3200]">
                <v:stroke joinstyle="miter"/>
                <v:shadow on="t" color="black" opacity="26214f" origin=",-.5" offset="0,3pt"/>
                <o:lock v:ext="edit" shapetype="f"/>
              </v:line>
            </w:pict>
          </mc:Fallback>
        </mc:AlternateContent>
      </w:r>
      <w:r w:rsidRPr="0095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1ED6E2" wp14:editId="71827D3E">
                <wp:simplePos x="0" y="0"/>
                <wp:positionH relativeFrom="column">
                  <wp:posOffset>1388745</wp:posOffset>
                </wp:positionH>
                <wp:positionV relativeFrom="paragraph">
                  <wp:posOffset>84455</wp:posOffset>
                </wp:positionV>
                <wp:extent cx="1536326" cy="246221"/>
                <wp:effectExtent l="0" t="0" r="0" b="0"/>
                <wp:wrapNone/>
                <wp:docPr id="14" name="Tekstvak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6D7576B-84BA-41A7-B029-FEAC56F2257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6326" cy="246221"/>
                        </a:xfrm>
                        <a:prstGeom prst="rect">
                          <a:avLst/>
                        </a:prstGeom>
                        <a:noFill/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14:paraId="7DE941CA" w14:textId="28FA19C9" w:rsidR="004E5B77" w:rsidRDefault="004E5B77" w:rsidP="004E5B77">
                            <w:pPr>
                              <w:rPr>
                                <w:rFonts w:ascii="Droid Sans Mono" w:eastAsia="Droid Sans Mono" w:hAnsi="Droid Sans Mono" w:cs="Droid Sans Mono"/>
                                <w:noProof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Droid Sans Mono" w:eastAsia="Droid Sans Mono" w:hAnsi="Droid Sans Mono" w:cs="Droid Sans Mono"/>
                                <w:noProof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  <w:r w:rsidR="00577A81">
                              <w:rPr>
                                <w:rFonts w:ascii="Droid Sans Mono" w:eastAsia="Droid Sans Mono" w:hAnsi="Droid Sans Mono" w:cs="Droid Sans Mono"/>
                                <w:noProof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lk</w:t>
                            </w:r>
                            <w:r>
                              <w:rPr>
                                <w:rFonts w:ascii="Droid Sans Mono" w:eastAsia="Droid Sans Mono" w:hAnsi="Droid Sans Mono" w:cs="Droid Sans Mono"/>
                                <w:noProof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myth r</w:t>
                            </w:r>
                            <w:r w:rsidR="00577A81">
                              <w:rPr>
                                <w:rFonts w:ascii="Droid Sans Mono" w:eastAsia="Droid Sans Mono" w:hAnsi="Droid Sans Mono" w:cs="Droid Sans Mono"/>
                                <w:noProof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l</w:t>
                            </w:r>
                            <w:r>
                              <w:rPr>
                                <w:rFonts w:ascii="Droid Sans Mono" w:eastAsia="Droid Sans Mono" w:hAnsi="Droid Sans Mono" w:cs="Droid Sans Mono"/>
                                <w:noProof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1ED6E2" id="Tekstvak 13" o:spid="_x0000_s1031" type="#_x0000_t202" style="position:absolute;margin-left:109.35pt;margin-top:6.65pt;width:120.95pt;height:19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" filled="f" stroked="f">
                <v:shadow on="t" color="black" opacity="26214f" origin=",-.5" offset="0,3pt"/>
                <v:textbox style="mso-fit-shape-to-text:t">
                  <w:txbxContent>
                    <w:p w14:paraId="7DE941CA" w14:textId="28FA19C9" w:rsidR="004E5B77" w:rsidRDefault="004E5B77" w:rsidP="004E5B77">
                      <w:pPr>
                        <w:rPr>
                          <w:rFonts w:ascii="Droid Sans Mono" w:eastAsia="Droid Sans Mono" w:hAnsi="Droid Sans Mono" w:cs="Droid Sans Mono"/>
                          <w:noProof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Droid Sans Mono" w:eastAsia="Droid Sans Mono" w:hAnsi="Droid Sans Mono" w:cs="Droid Sans Mono"/>
                          <w:noProof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r</w:t>
                      </w:r>
                      <w:r w:rsidR="00577A81">
                        <w:rPr>
                          <w:rFonts w:ascii="Droid Sans Mono" w:eastAsia="Droid Sans Mono" w:hAnsi="Droid Sans Mono" w:cs="Droid Sans Mono"/>
                          <w:noProof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lk</w:t>
                      </w:r>
                      <w:r>
                        <w:rPr>
                          <w:rFonts w:ascii="Droid Sans Mono" w:eastAsia="Droid Sans Mono" w:hAnsi="Droid Sans Mono" w:cs="Droid Sans Mono"/>
                          <w:noProof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myth r</w:t>
                      </w:r>
                      <w:r w:rsidR="00577A81">
                        <w:rPr>
                          <w:rFonts w:ascii="Droid Sans Mono" w:eastAsia="Droid Sans Mono" w:hAnsi="Droid Sans Mono" w:cs="Droid Sans Mono"/>
                          <w:noProof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l</w:t>
                      </w:r>
                      <w:r>
                        <w:rPr>
                          <w:rFonts w:ascii="Droid Sans Mono" w:eastAsia="Droid Sans Mono" w:hAnsi="Droid Sans Mono" w:cs="Droid Sans Mono"/>
                          <w:noProof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val="en-US"/>
        </w:rPr>
        <w:br/>
      </w:r>
    </w:p>
    <w:p w14:paraId="3DFBBD1B" w14:textId="7D929C6E" w:rsidR="004E5B77" w:rsidRDefault="004E5B77" w:rsidP="004E5B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49C413" w14:textId="5560E596" w:rsidR="004E5B77" w:rsidRPr="0028249D" w:rsidRDefault="004E5B77" w:rsidP="004E5B77">
      <w:pPr>
        <w:rPr>
          <w:rFonts w:ascii="Times New Roman" w:hAnsi="Times New Roman" w:cs="Times New Roman"/>
          <w:noProof/>
          <w:lang w:val="en-US"/>
        </w:rPr>
      </w:pPr>
      <w:r w:rsidRPr="004E5B77">
        <w:rPr>
          <w:rFonts w:ascii="Times New Roman" w:hAnsi="Times New Roman" w:cs="Times New Roman"/>
          <w:b/>
          <w:bCs/>
          <w:noProof/>
          <w:lang w:val="en-US"/>
        </w:rPr>
        <w:t xml:space="preserve">Figure </w:t>
      </w:r>
      <w:r w:rsidR="005C24FD">
        <w:rPr>
          <w:rFonts w:ascii="Times New Roman" w:hAnsi="Times New Roman" w:cs="Times New Roman"/>
          <w:b/>
          <w:bCs/>
          <w:noProof/>
          <w:lang w:val="en-US"/>
        </w:rPr>
        <w:t>S1</w:t>
      </w:r>
      <w:r w:rsidRPr="004E5B77">
        <w:rPr>
          <w:rFonts w:ascii="Times New Roman" w:hAnsi="Times New Roman" w:cs="Times New Roman"/>
          <w:b/>
          <w:bCs/>
          <w:noProof/>
          <w:lang w:val="en-US"/>
        </w:rPr>
        <w:t xml:space="preserve">. </w:t>
      </w:r>
      <w:r w:rsidRPr="004E5B77">
        <w:rPr>
          <w:rFonts w:ascii="Times New Roman" w:hAnsi="Times New Roman" w:cs="Times New Roman"/>
          <w:noProof/>
          <w:lang w:val="en-US"/>
        </w:rPr>
        <w:t xml:space="preserve">Example of the procedure used with an abstract word and </w:t>
      </w:r>
      <w:r w:rsidR="0094120A">
        <w:rPr>
          <w:rFonts w:ascii="Times New Roman" w:hAnsi="Times New Roman" w:cs="Times New Roman"/>
          <w:noProof/>
          <w:lang w:val="en-US"/>
        </w:rPr>
        <w:t>pseudoword</w:t>
      </w:r>
      <w:r w:rsidRPr="004E5B77">
        <w:rPr>
          <w:rFonts w:ascii="Times New Roman" w:hAnsi="Times New Roman" w:cs="Times New Roman"/>
          <w:noProof/>
          <w:lang w:val="en-US"/>
        </w:rPr>
        <w:t>s as flankers. The examples are given in English for convenience.</w:t>
      </w:r>
    </w:p>
    <w:p w14:paraId="5A43F427" w14:textId="77777777" w:rsidR="002C4E93" w:rsidRDefault="002C4E93" w:rsidP="004E5B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BA3D96" w14:textId="3AFB6AFB" w:rsidR="004E5B77" w:rsidRDefault="004E5B77" w:rsidP="004E5B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</w:t>
      </w:r>
    </w:p>
    <w:p w14:paraId="14027ACB" w14:textId="1C7919F3" w:rsidR="005C24FD" w:rsidRDefault="005C24FD" w:rsidP="00434A2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ord targets</w:t>
      </w:r>
    </w:p>
    <w:p w14:paraId="60DCC7FB" w14:textId="31C5EB43" w:rsidR="004E5B77" w:rsidRDefault="005C24FD" w:rsidP="00434A2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results are summarized in Figure S2. </w:t>
      </w:r>
      <w:r w:rsidR="004E5B77" w:rsidRPr="00434A27">
        <w:rPr>
          <w:rFonts w:ascii="Times New Roman" w:hAnsi="Times New Roman" w:cs="Times New Roman"/>
          <w:sz w:val="24"/>
          <w:szCs w:val="24"/>
          <w:lang w:val="en-US"/>
        </w:rPr>
        <w:t>For the analyses of RT, only correctly answered tr</w:t>
      </w:r>
      <w:r w:rsidR="00B930C6">
        <w:rPr>
          <w:rFonts w:ascii="Times New Roman" w:hAnsi="Times New Roman" w:cs="Times New Roman"/>
          <w:sz w:val="24"/>
          <w:szCs w:val="24"/>
          <w:lang w:val="en-US"/>
        </w:rPr>
        <w:t>ia</w:t>
      </w:r>
      <w:r w:rsidR="004E5B77" w:rsidRPr="00434A27">
        <w:rPr>
          <w:rFonts w:ascii="Times New Roman" w:hAnsi="Times New Roman" w:cs="Times New Roman"/>
          <w:sz w:val="24"/>
          <w:szCs w:val="24"/>
          <w:lang w:val="en-US"/>
        </w:rPr>
        <w:t xml:space="preserve">ls were included, which led to the exclusion of 6.65% of the observations. Furthermore, trials </w:t>
      </w:r>
      <w:r w:rsidR="00B930C6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="004E5B77" w:rsidRPr="00434A27">
        <w:rPr>
          <w:rFonts w:ascii="Times New Roman" w:hAnsi="Times New Roman" w:cs="Times New Roman"/>
          <w:sz w:val="24"/>
          <w:szCs w:val="24"/>
          <w:lang w:val="en-US"/>
        </w:rPr>
        <w:t xml:space="preserve"> exceeded the 2.5SD interval from the grand mean were also excluded (1.99%). Data were log-transformed </w:t>
      </w:r>
      <w:r w:rsidR="00434A27" w:rsidRPr="00434A27">
        <w:rPr>
          <w:rFonts w:ascii="Times New Roman" w:hAnsi="Times New Roman" w:cs="Times New Roman"/>
          <w:sz w:val="24"/>
          <w:szCs w:val="24"/>
          <w:lang w:val="en-US"/>
        </w:rPr>
        <w:t>(LOG</w:t>
      </w:r>
      <w:r w:rsidR="00434A27" w:rsidRPr="00434A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="00434A27" w:rsidRPr="00434A27">
        <w:rPr>
          <w:rFonts w:ascii="Times New Roman" w:hAnsi="Times New Roman" w:cs="Times New Roman"/>
          <w:sz w:val="24"/>
          <w:szCs w:val="24"/>
          <w:lang w:val="en-US"/>
        </w:rPr>
        <w:t>(RT)) to meet the assumption of normal distribution.</w:t>
      </w:r>
    </w:p>
    <w:p w14:paraId="0A93886A" w14:textId="3B5F6418" w:rsidR="00434A27" w:rsidRPr="001204B0" w:rsidRDefault="00434A27" w:rsidP="00434A27">
      <w:pPr>
        <w:jc w:val="both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Overall, the concreteness effect was still present in the RT-data when target words were flanked with </w:t>
      </w:r>
      <w:r w:rsidR="0094120A">
        <w:rPr>
          <w:rFonts w:ascii="Times New Roman" w:hAnsi="Times New Roman" w:cs="Times New Roman"/>
          <w:sz w:val="24"/>
          <w:szCs w:val="24"/>
          <w:lang w:val="en-US"/>
        </w:rPr>
        <w:t>pseudowor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4120A">
        <w:rPr>
          <w:rFonts w:ascii="Times New Roman" w:hAnsi="Times New Roman" w:cs="Times New Roman"/>
          <w:sz w:val="24"/>
          <w:szCs w:val="24"/>
          <w:lang w:val="en-US"/>
        </w:rPr>
        <w:t>nonword</w:t>
      </w:r>
      <w:r>
        <w:rPr>
          <w:rFonts w:ascii="Times New Roman" w:hAnsi="Times New Roman" w:cs="Times New Roman"/>
          <w:sz w:val="24"/>
          <w:szCs w:val="24"/>
          <w:lang w:val="en-US"/>
        </w:rPr>
        <w:t>s (</w:t>
      </w:r>
      <w:r w:rsidRPr="00434A27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.17, </w:t>
      </w:r>
      <w:r w:rsidRPr="00434A27">
        <w:rPr>
          <w:rFonts w:ascii="Times New Roman" w:hAnsi="Times New Roman" w:cs="Times New Roman"/>
          <w:i/>
          <w:iCs/>
          <w:sz w:val="24"/>
          <w:szCs w:val="24"/>
          <w:lang w:val="en-US"/>
        </w:rPr>
        <w:t>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58, </w:t>
      </w:r>
      <w:r w:rsidRPr="00434A2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>= 2.02). There was no interaction between flanker type and target category (</w:t>
      </w:r>
      <w:r w:rsidRPr="00434A2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0.02, </w:t>
      </w:r>
      <w:r w:rsidRPr="00434A27">
        <w:rPr>
          <w:rFonts w:ascii="Times New Roman" w:hAnsi="Times New Roman" w:cs="Times New Roman"/>
          <w:i/>
          <w:iCs/>
          <w:sz w:val="24"/>
          <w:szCs w:val="24"/>
          <w:lang w:val="en-US"/>
        </w:rPr>
        <w:t>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61, </w:t>
      </w:r>
      <w:r w:rsidRPr="00434A27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27) and no effect of flanker type (</w:t>
      </w:r>
      <w:r w:rsidRPr="00434A27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-0.2, </w:t>
      </w:r>
      <w:r w:rsidRPr="00434A27">
        <w:rPr>
          <w:rFonts w:ascii="Times New Roman" w:hAnsi="Times New Roman" w:cs="Times New Roman"/>
          <w:i/>
          <w:iCs/>
          <w:sz w:val="24"/>
          <w:szCs w:val="24"/>
          <w:lang w:val="en-US"/>
        </w:rPr>
        <w:t>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43, </w:t>
      </w:r>
      <w:r w:rsidRPr="00434A27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-0.56</w:t>
      </w:r>
      <w:r w:rsidRPr="00361CBF">
        <w:rPr>
          <w:rFonts w:ascii="Times New Roman" w:hAnsi="Times New Roman" w:cs="Times New Roman"/>
          <w:sz w:val="24"/>
          <w:szCs w:val="24"/>
          <w:lang w:val="en-US"/>
        </w:rPr>
        <w:t>). A similar numerical trend was observed in the error rates,</w:t>
      </w:r>
      <w:r w:rsidR="006D106A" w:rsidRPr="00361CBF">
        <w:rPr>
          <w:rFonts w:ascii="Times New Roman" w:hAnsi="Times New Roman" w:cs="Times New Roman"/>
          <w:sz w:val="24"/>
          <w:szCs w:val="24"/>
          <w:lang w:val="en-US"/>
        </w:rPr>
        <w:t xml:space="preserve"> with a main effect of </w:t>
      </w:r>
      <w:r w:rsidR="00585D29" w:rsidRPr="00361CBF">
        <w:rPr>
          <w:rFonts w:ascii="Times New Roman" w:hAnsi="Times New Roman" w:cs="Times New Roman"/>
          <w:sz w:val="24"/>
          <w:szCs w:val="24"/>
          <w:lang w:val="en-US"/>
        </w:rPr>
        <w:t>concreteness (</w:t>
      </w:r>
      <w:r w:rsidR="00585D29" w:rsidRPr="00361CBF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585D29" w:rsidRPr="00361CBF">
        <w:rPr>
          <w:rFonts w:ascii="Times New Roman" w:hAnsi="Times New Roman" w:cs="Times New Roman"/>
          <w:sz w:val="24"/>
          <w:szCs w:val="24"/>
          <w:lang w:val="en-US"/>
        </w:rPr>
        <w:t xml:space="preserve"> = -0.1</w:t>
      </w:r>
      <w:r w:rsidR="00D444ED" w:rsidRPr="00361CB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85D29" w:rsidRPr="00361CB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85D29" w:rsidRPr="00361CBF">
        <w:rPr>
          <w:rFonts w:ascii="Times New Roman" w:hAnsi="Times New Roman" w:cs="Times New Roman"/>
          <w:i/>
          <w:iCs/>
          <w:sz w:val="24"/>
          <w:szCs w:val="24"/>
          <w:lang w:val="en-US"/>
        </w:rPr>
        <w:t>SE</w:t>
      </w:r>
      <w:r w:rsidR="00585D29" w:rsidRPr="00361CBF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D444ED" w:rsidRPr="00361CBF">
        <w:rPr>
          <w:rFonts w:ascii="Times New Roman" w:hAnsi="Times New Roman" w:cs="Times New Roman"/>
          <w:sz w:val="24"/>
          <w:szCs w:val="24"/>
          <w:lang w:val="en-US"/>
        </w:rPr>
        <w:t xml:space="preserve"> 0.04, </w:t>
      </w:r>
      <w:r w:rsidR="00D444ED" w:rsidRPr="00361CBF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="00D444ED" w:rsidRPr="00361CBF">
        <w:rPr>
          <w:rFonts w:ascii="Times New Roman" w:hAnsi="Times New Roman" w:cs="Times New Roman"/>
          <w:sz w:val="24"/>
          <w:szCs w:val="24"/>
          <w:lang w:val="en-US"/>
        </w:rPr>
        <w:t xml:space="preserve"> = -2.1</w:t>
      </w:r>
      <w:r w:rsidR="007315CE" w:rsidRPr="00361CBF">
        <w:rPr>
          <w:rFonts w:ascii="Times New Roman" w:hAnsi="Times New Roman" w:cs="Times New Roman"/>
          <w:sz w:val="24"/>
          <w:szCs w:val="24"/>
          <w:lang w:val="en-US"/>
        </w:rPr>
        <w:t>9) and no effect of flanker</w:t>
      </w:r>
      <w:r w:rsidR="00EE02C2" w:rsidRPr="00361CBF">
        <w:rPr>
          <w:rFonts w:ascii="Times New Roman" w:hAnsi="Times New Roman" w:cs="Times New Roman"/>
          <w:sz w:val="24"/>
          <w:szCs w:val="24"/>
          <w:lang w:val="en-US"/>
        </w:rPr>
        <w:t xml:space="preserve"> type (</w:t>
      </w:r>
      <w:r w:rsidR="00EE02C2" w:rsidRPr="00361CBF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EE02C2" w:rsidRPr="00361CBF">
        <w:rPr>
          <w:rFonts w:ascii="Times New Roman" w:hAnsi="Times New Roman" w:cs="Times New Roman"/>
          <w:sz w:val="24"/>
          <w:szCs w:val="24"/>
          <w:lang w:val="en-US"/>
        </w:rPr>
        <w:t xml:space="preserve"> = -0.01, </w:t>
      </w:r>
      <w:r w:rsidR="00EE02C2" w:rsidRPr="00361CBF">
        <w:rPr>
          <w:rFonts w:ascii="Times New Roman" w:hAnsi="Times New Roman" w:cs="Times New Roman"/>
          <w:i/>
          <w:iCs/>
          <w:sz w:val="24"/>
          <w:szCs w:val="24"/>
          <w:lang w:val="en-US"/>
        </w:rPr>
        <w:t>SE</w:t>
      </w:r>
      <w:r w:rsidR="00EE02C2" w:rsidRPr="00361CBF">
        <w:rPr>
          <w:rFonts w:ascii="Times New Roman" w:hAnsi="Times New Roman" w:cs="Times New Roman"/>
          <w:sz w:val="24"/>
          <w:szCs w:val="24"/>
          <w:lang w:val="en-US"/>
        </w:rPr>
        <w:t xml:space="preserve"> = 0.03, </w:t>
      </w:r>
      <w:r w:rsidR="00EE02C2" w:rsidRPr="00361CBF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="00EE02C2" w:rsidRPr="00361CBF">
        <w:rPr>
          <w:rFonts w:ascii="Times New Roman" w:hAnsi="Times New Roman" w:cs="Times New Roman"/>
          <w:sz w:val="24"/>
          <w:szCs w:val="24"/>
          <w:lang w:val="en-US"/>
        </w:rPr>
        <w:t xml:space="preserve"> = -0.52)</w:t>
      </w:r>
      <w:r w:rsidR="007315CE" w:rsidRPr="00361CBF">
        <w:rPr>
          <w:rFonts w:ascii="Times New Roman" w:hAnsi="Times New Roman" w:cs="Times New Roman"/>
          <w:sz w:val="24"/>
          <w:szCs w:val="24"/>
          <w:lang w:val="en-US"/>
        </w:rPr>
        <w:t>. Note here that</w:t>
      </w:r>
      <w:r w:rsidR="00EE02C2" w:rsidRPr="00361CBF">
        <w:rPr>
          <w:rFonts w:ascii="Times New Roman" w:hAnsi="Times New Roman" w:cs="Times New Roman"/>
          <w:sz w:val="24"/>
          <w:szCs w:val="24"/>
          <w:lang w:val="en-US"/>
        </w:rPr>
        <w:t xml:space="preserve"> the most parsimonious </w:t>
      </w:r>
      <w:r w:rsidR="00EE02C2" w:rsidRPr="00361CBF">
        <w:rPr>
          <w:rFonts w:ascii="Times New Roman" w:hAnsi="Times New Roman" w:cs="Times New Roman"/>
          <w:sz w:val="24"/>
          <w:szCs w:val="24"/>
          <w:lang w:val="en-US"/>
        </w:rPr>
        <w:lastRenderedPageBreak/>
        <w:t>model for the error rates did not include the inter</w:t>
      </w:r>
      <w:r w:rsidR="00361CBF" w:rsidRPr="00361CBF">
        <w:rPr>
          <w:rFonts w:ascii="Times New Roman" w:hAnsi="Times New Roman" w:cs="Times New Roman"/>
          <w:sz w:val="24"/>
          <w:szCs w:val="24"/>
          <w:lang w:val="en-US"/>
        </w:rPr>
        <w:t>action effect.</w:t>
      </w:r>
      <w:r w:rsidR="007315CE" w:rsidRPr="00361C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04B0">
        <w:rPr>
          <w:rFonts w:ascii="Times New Roman" w:hAnsi="Times New Roman" w:cs="Times New Roman"/>
          <w:sz w:val="24"/>
          <w:szCs w:val="24"/>
          <w:lang w:val="en-US"/>
        </w:rPr>
        <w:t>Condition means are show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04B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4D7F1C" w:rsidRPr="001204B0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1204B0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 w:rsidR="001204B0" w:rsidRPr="001204B0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1204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60528CD" w14:textId="0EFAF1B4" w:rsidR="00434A27" w:rsidRDefault="00434A27" w:rsidP="00434A2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6980D8" w14:textId="77777777" w:rsidR="00434A27" w:rsidRPr="006B77DF" w:rsidRDefault="00434A27" w:rsidP="00434A27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A80B47D" wp14:editId="1349A793">
            <wp:extent cx="2847975" cy="3200400"/>
            <wp:effectExtent l="0" t="0" r="9525" b="0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2E17D7A" wp14:editId="29864BEC">
            <wp:extent cx="2847975" cy="3200400"/>
            <wp:effectExtent l="0" t="0" r="9525" b="0"/>
            <wp:docPr id="3" name="Grafie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197D697" w14:textId="35A50E7F" w:rsidR="004D7F1C" w:rsidRDefault="006F73CD" w:rsidP="000A3D99">
      <w:pPr>
        <w:jc w:val="both"/>
        <w:rPr>
          <w:rFonts w:ascii="Times New Roman" w:hAnsi="Times New Roman" w:cs="Times New Roman"/>
          <w:noProof/>
          <w:lang w:val="en-US"/>
        </w:rPr>
      </w:pPr>
      <w:r w:rsidRPr="004E5B77">
        <w:rPr>
          <w:rFonts w:ascii="Times New Roman" w:hAnsi="Times New Roman" w:cs="Times New Roman"/>
          <w:b/>
          <w:bCs/>
          <w:noProof/>
          <w:lang w:val="en-US"/>
        </w:rPr>
        <w:t xml:space="preserve">Figure </w:t>
      </w:r>
      <w:r w:rsidR="005C24FD">
        <w:rPr>
          <w:rFonts w:ascii="Times New Roman" w:hAnsi="Times New Roman" w:cs="Times New Roman"/>
          <w:b/>
          <w:bCs/>
          <w:noProof/>
          <w:lang w:val="en-US"/>
        </w:rPr>
        <w:t>S2</w:t>
      </w:r>
      <w:r w:rsidRPr="004E5B77">
        <w:rPr>
          <w:rFonts w:ascii="Times New Roman" w:hAnsi="Times New Roman" w:cs="Times New Roman"/>
          <w:b/>
          <w:bCs/>
          <w:noProof/>
          <w:lang w:val="en-US"/>
        </w:rPr>
        <w:t xml:space="preserve">. </w:t>
      </w:r>
      <w:r>
        <w:rPr>
          <w:rFonts w:ascii="Times New Roman" w:hAnsi="Times New Roman" w:cs="Times New Roman"/>
          <w:noProof/>
          <w:lang w:val="en-US"/>
        </w:rPr>
        <w:t>Mean RTs (in milliseconds) and error rates (percentages) per condition. Error bars indicate 95% confidence intervals.</w:t>
      </w:r>
    </w:p>
    <w:p w14:paraId="1829FA87" w14:textId="77777777" w:rsidR="0074680F" w:rsidRPr="009F54D1" w:rsidRDefault="0074680F" w:rsidP="000A3D99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339BDC76" w14:textId="789B33F4" w:rsidR="005C24FD" w:rsidRPr="0074680F" w:rsidRDefault="0094120A" w:rsidP="000A3D99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seudoword</w:t>
      </w:r>
      <w:r w:rsidR="005C24FD" w:rsidRPr="0074680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targets</w:t>
      </w:r>
    </w:p>
    <w:p w14:paraId="03D51171" w14:textId="51C63155" w:rsidR="00F16845" w:rsidRDefault="005C24FD" w:rsidP="000A3D9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680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he</w:t>
      </w:r>
      <w:r w:rsidR="00F1684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data were analyzed in the same way as for word targets.</w:t>
      </w:r>
      <w:r w:rsidRPr="0074680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F1684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</w:t>
      </w:r>
      <w:r w:rsidR="007868A9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ondition means are shown</w:t>
      </w:r>
      <w:r w:rsidRPr="0074680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n Table S1.</w:t>
      </w:r>
      <w:r w:rsidR="0074680F" w:rsidRPr="0074680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RTs to </w:t>
      </w:r>
      <w:r w:rsidR="0094120A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seudoword</w:t>
      </w:r>
      <w:r w:rsidR="0074680F" w:rsidRPr="0074680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targets were significantly slower when the flankers were </w:t>
      </w:r>
      <w:r w:rsidR="0094120A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seudoword</w:t>
      </w:r>
      <w:r w:rsidR="0074680F" w:rsidRPr="0074680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 compared with </w:t>
      </w:r>
      <w:r w:rsidR="0094120A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onword</w:t>
      </w:r>
      <w:r w:rsidR="0074680F" w:rsidRPr="0074680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74680F" w:rsidRPr="007F00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flankers</w:t>
      </w:r>
      <w:r w:rsidR="00F16845" w:rsidRPr="007F00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7F00DC" w:rsidRPr="007F00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</w:t>
      </w:r>
      <w:r w:rsidR="007F00DC" w:rsidRPr="007F00DC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b</w:t>
      </w:r>
      <w:r w:rsidR="007F00DC" w:rsidRPr="007F00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= 0.15, </w:t>
      </w:r>
      <w:r w:rsidR="007F00DC" w:rsidRPr="007F00DC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SE</w:t>
      </w:r>
      <w:r w:rsidR="007F00DC" w:rsidRPr="007F00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= 0.04,</w:t>
      </w:r>
      <w:r w:rsidR="007F00DC" w:rsidRPr="007F00DC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 xml:space="preserve"> t</w:t>
      </w:r>
      <w:r w:rsidR="007F00DC" w:rsidRPr="007F00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= 4.09</w:t>
      </w:r>
      <w:r w:rsidR="00F16845" w:rsidRPr="007F00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). Error </w:t>
      </w:r>
      <w:r w:rsidR="00F16845" w:rsidRPr="00F1684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rates did not differ significantly as a function of Flanker </w:t>
      </w:r>
      <w:r w:rsidR="00F16845" w:rsidRPr="006C42A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ype (</w:t>
      </w:r>
      <w:r w:rsidR="006C42A2" w:rsidRPr="006C42A2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b</w:t>
      </w:r>
      <w:r w:rsidR="006C42A2" w:rsidRPr="006C42A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= -10, </w:t>
      </w:r>
      <w:r w:rsidR="006C42A2" w:rsidRPr="006C42A2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SE</w:t>
      </w:r>
      <w:r w:rsidR="006C42A2" w:rsidRPr="006C42A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= 0.12, </w:t>
      </w:r>
      <w:r w:rsidR="006C42A2" w:rsidRPr="006C42A2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z</w:t>
      </w:r>
      <w:r w:rsidR="006C42A2" w:rsidRPr="006C42A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= -0.87</w:t>
      </w:r>
      <w:r w:rsidR="00F16845" w:rsidRPr="006C42A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.</w:t>
      </w:r>
      <w:r w:rsidR="00F168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5BBE272" w14:textId="77777777" w:rsidR="0074680F" w:rsidRDefault="0074680F" w:rsidP="000A3D9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Y="434"/>
        <w:tblW w:w="8789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851"/>
        <w:gridCol w:w="1559"/>
        <w:gridCol w:w="992"/>
        <w:gridCol w:w="851"/>
        <w:gridCol w:w="1701"/>
      </w:tblGrid>
      <w:tr w:rsidR="00D3263E" w:rsidRPr="0000068A" w14:paraId="1FBF6559" w14:textId="77777777" w:rsidTr="003D33BF"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0EA76BB" w14:textId="77777777" w:rsidR="00D3263E" w:rsidRPr="0000068A" w:rsidRDefault="00D3263E" w:rsidP="003D33BF">
            <w:pPr>
              <w:spacing w:before="12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DD998C3" w14:textId="77777777" w:rsidR="00D3263E" w:rsidRPr="00BC58AF" w:rsidRDefault="00D3263E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8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s</w:t>
            </w:r>
          </w:p>
        </w:tc>
        <w:tc>
          <w:tcPr>
            <w:tcW w:w="354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FC6267C" w14:textId="77777777" w:rsidR="00D3263E" w:rsidRPr="00BC58AF" w:rsidRDefault="00D3263E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8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 rates</w:t>
            </w:r>
          </w:p>
        </w:tc>
      </w:tr>
      <w:tr w:rsidR="00D3263E" w:rsidRPr="0000068A" w14:paraId="1E42B62E" w14:textId="77777777" w:rsidTr="003D33BF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FDC61" w14:textId="77777777" w:rsidR="00D3263E" w:rsidRPr="0000068A" w:rsidRDefault="00D3263E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BD62EEE" w14:textId="77777777" w:rsidR="00D3263E" w:rsidRPr="00BC58AF" w:rsidRDefault="00D3263E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8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D35B6C" w14:textId="77777777" w:rsidR="00D3263E" w:rsidRPr="00BC58AF" w:rsidRDefault="00D3263E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8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166F48F" w14:textId="77777777" w:rsidR="00D3263E" w:rsidRPr="00BC58AF" w:rsidRDefault="00D3263E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8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5C0DFDF" w14:textId="77777777" w:rsidR="00D3263E" w:rsidRPr="00BC58AF" w:rsidRDefault="00D3263E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8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596A9F" w14:textId="77777777" w:rsidR="00D3263E" w:rsidRPr="0000068A" w:rsidRDefault="00D3263E" w:rsidP="003D33BF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85C0BF0" w14:textId="77777777" w:rsidR="00D3263E" w:rsidRPr="0000068A" w:rsidRDefault="00D3263E" w:rsidP="003D33BF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D3263E" w:rsidRPr="00556FFA" w14:paraId="195361B9" w14:textId="77777777" w:rsidTr="003D33B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53BAD6" w14:textId="0F4431C0" w:rsidR="00D3263E" w:rsidRPr="0000068A" w:rsidRDefault="001E10FC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udo</w:t>
            </w:r>
            <w:r w:rsidR="00941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35918" w14:textId="06CB5B4D" w:rsidR="00D3263E" w:rsidRPr="00BC58AF" w:rsidRDefault="00FE4DA8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EDADC8" w14:textId="3FBBCDF8" w:rsidR="00D3263E" w:rsidRPr="00BC58AF" w:rsidRDefault="003163A8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30C57E" w14:textId="0847677D" w:rsidR="00D3263E" w:rsidRPr="00BC58AF" w:rsidRDefault="001632B9" w:rsidP="001632B9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6B4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552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B4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="009661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52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156C16" w14:textId="356DBD7D" w:rsidR="00D3263E" w:rsidRPr="00BC58AF" w:rsidRDefault="000F4690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E03E77" w14:textId="406E1816" w:rsidR="00D3263E" w:rsidRPr="00BC58AF" w:rsidRDefault="000F4690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C93718" w14:textId="27835283" w:rsidR="00D3263E" w:rsidRPr="007E15D2" w:rsidRDefault="003F13B7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9.02 </w:t>
            </w:r>
            <w:r w:rsidR="007E15D2" w:rsidRPr="007E1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7E1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E15D2" w:rsidRPr="007E1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6</w:t>
            </w:r>
            <w:r w:rsidRPr="007E1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3263E" w:rsidRPr="0000068A" w14:paraId="21A0CF82" w14:textId="77777777" w:rsidTr="003D33BF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8AD0E" w14:textId="6F4499CB" w:rsidR="00D3263E" w:rsidRPr="0000068A" w:rsidRDefault="001E10FC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wo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3CA6D" w14:textId="42A0220B" w:rsidR="00D3263E" w:rsidRPr="00BC58AF" w:rsidRDefault="00F335EE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9975A" w14:textId="0C5E33E3" w:rsidR="00D3263E" w:rsidRPr="00BC58AF" w:rsidRDefault="004C635D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05D25" w14:textId="155F7E4E" w:rsidR="00D3263E" w:rsidRPr="00BC58AF" w:rsidRDefault="00312D06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</w:t>
            </w:r>
            <w:r w:rsidR="00552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="00552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21B40" w14:textId="0DA724F1" w:rsidR="00D3263E" w:rsidRPr="00BC58AF" w:rsidRDefault="00D66749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C32AD" w14:textId="2F6FE7DA" w:rsidR="00D3263E" w:rsidRPr="00BC58AF" w:rsidRDefault="00D66749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0FB2C" w14:textId="0BB57500" w:rsidR="00D3263E" w:rsidRPr="00BC58AF" w:rsidRDefault="007E15D2" w:rsidP="003D33B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3</w:t>
            </w:r>
            <w:r w:rsidRPr="007E1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D109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9</w:t>
            </w:r>
            <w:r w:rsidRPr="007E1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31455FE8" w14:textId="06B9BAE4" w:rsidR="00D3263E" w:rsidRDefault="00D3263E" w:rsidP="00D326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F270B">
        <w:rPr>
          <w:rFonts w:ascii="Times New Roman" w:hAnsi="Times New Roman" w:cs="Times New Roman"/>
          <w:b/>
          <w:bCs/>
          <w:highlight w:val="yellow"/>
          <w:lang w:val="en-US"/>
        </w:rPr>
        <w:t xml:space="preserve">Table </w:t>
      </w:r>
      <w:r w:rsidR="009F54D1">
        <w:rPr>
          <w:rFonts w:ascii="Times New Roman" w:hAnsi="Times New Roman" w:cs="Times New Roman"/>
          <w:b/>
          <w:bCs/>
          <w:highlight w:val="yellow"/>
          <w:lang w:val="en-US"/>
        </w:rPr>
        <w:t>S</w:t>
      </w:r>
      <w:r w:rsidRPr="000F270B">
        <w:rPr>
          <w:rFonts w:ascii="Times New Roman" w:hAnsi="Times New Roman" w:cs="Times New Roman"/>
          <w:b/>
          <w:bCs/>
          <w:highlight w:val="yellow"/>
          <w:lang w:val="en-US"/>
        </w:rPr>
        <w:t xml:space="preserve">1. </w:t>
      </w:r>
      <w:r w:rsidRPr="000F270B">
        <w:rPr>
          <w:rFonts w:ascii="Times New Roman" w:hAnsi="Times New Roman" w:cs="Times New Roman"/>
          <w:i/>
          <w:iCs/>
          <w:highlight w:val="yellow"/>
          <w:lang w:val="en-US"/>
        </w:rPr>
        <w:t xml:space="preserve">Condition means for the effect of Flanker </w:t>
      </w:r>
      <w:r w:rsidR="001E10FC">
        <w:rPr>
          <w:rFonts w:ascii="Times New Roman" w:hAnsi="Times New Roman" w:cs="Times New Roman"/>
          <w:i/>
          <w:iCs/>
          <w:highlight w:val="yellow"/>
          <w:lang w:val="en-US"/>
        </w:rPr>
        <w:t>type</w:t>
      </w:r>
      <w:r w:rsidRPr="000F270B">
        <w:rPr>
          <w:rFonts w:ascii="Times New Roman" w:hAnsi="Times New Roman" w:cs="Times New Roman"/>
          <w:i/>
          <w:iCs/>
          <w:highlight w:val="yellow"/>
          <w:lang w:val="en-US"/>
        </w:rPr>
        <w:t xml:space="preserve"> on responses to</w:t>
      </w:r>
      <w:r w:rsidR="00F16845">
        <w:rPr>
          <w:rFonts w:ascii="Times New Roman" w:hAnsi="Times New Roman" w:cs="Times New Roman"/>
          <w:i/>
          <w:iCs/>
          <w:highlight w:val="yellow"/>
          <w:lang w:val="en-US"/>
        </w:rPr>
        <w:t xml:space="preserve"> </w:t>
      </w:r>
      <w:r w:rsidR="0094120A">
        <w:rPr>
          <w:rFonts w:ascii="Times New Roman" w:hAnsi="Times New Roman" w:cs="Times New Roman"/>
          <w:i/>
          <w:iCs/>
          <w:highlight w:val="yellow"/>
          <w:lang w:val="en-US"/>
        </w:rPr>
        <w:t>pseudoword</w:t>
      </w:r>
      <w:r w:rsidRPr="000F270B">
        <w:rPr>
          <w:rFonts w:ascii="Times New Roman" w:hAnsi="Times New Roman" w:cs="Times New Roman"/>
          <w:i/>
          <w:iCs/>
          <w:highlight w:val="yellow"/>
          <w:lang w:val="en-US"/>
        </w:rPr>
        <w:t xml:space="preserve"> targets</w:t>
      </w:r>
    </w:p>
    <w:p w14:paraId="0BD8A2CE" w14:textId="23EB0A61" w:rsidR="00D3263E" w:rsidRDefault="00D3263E" w:rsidP="000A3D9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31B75C" w14:textId="77777777" w:rsidR="009F54D1" w:rsidRPr="00434A27" w:rsidRDefault="009F54D1" w:rsidP="000A3D9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F54D1" w:rsidRPr="00434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Mono">
    <w:altName w:val="Segoe UI"/>
    <w:panose1 w:val="020B0604020202020204"/>
    <w:charset w:val="00"/>
    <w:family w:val="modern"/>
    <w:pitch w:val="fixed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1szAwNjY3NTIxNTBV0lEKTi0uzszPAykwqwUAcWBqJSwAAAA="/>
  </w:docVars>
  <w:rsids>
    <w:rsidRoot w:val="00DC7392"/>
    <w:rsid w:val="00092222"/>
    <w:rsid w:val="000A3D99"/>
    <w:rsid w:val="000D4B51"/>
    <w:rsid w:val="000F4690"/>
    <w:rsid w:val="001204B0"/>
    <w:rsid w:val="00126BEC"/>
    <w:rsid w:val="001632B9"/>
    <w:rsid w:val="001C57F5"/>
    <w:rsid w:val="001E10FC"/>
    <w:rsid w:val="0028249D"/>
    <w:rsid w:val="002C4E93"/>
    <w:rsid w:val="0030216F"/>
    <w:rsid w:val="00312D06"/>
    <w:rsid w:val="003163A8"/>
    <w:rsid w:val="00361CBF"/>
    <w:rsid w:val="003B413F"/>
    <w:rsid w:val="003E4CB3"/>
    <w:rsid w:val="003F13B7"/>
    <w:rsid w:val="00423E6E"/>
    <w:rsid w:val="0043115C"/>
    <w:rsid w:val="00434A27"/>
    <w:rsid w:val="004C635D"/>
    <w:rsid w:val="004D6646"/>
    <w:rsid w:val="004D7F1C"/>
    <w:rsid w:val="004E5B77"/>
    <w:rsid w:val="005412FF"/>
    <w:rsid w:val="0055223A"/>
    <w:rsid w:val="00577A81"/>
    <w:rsid w:val="00585D29"/>
    <w:rsid w:val="005C24FD"/>
    <w:rsid w:val="00652293"/>
    <w:rsid w:val="006B4C3F"/>
    <w:rsid w:val="006C42A2"/>
    <w:rsid w:val="006D106A"/>
    <w:rsid w:val="006F73CD"/>
    <w:rsid w:val="007315CE"/>
    <w:rsid w:val="0074680F"/>
    <w:rsid w:val="007868A9"/>
    <w:rsid w:val="007E15D2"/>
    <w:rsid w:val="007F00DC"/>
    <w:rsid w:val="00802CA2"/>
    <w:rsid w:val="00843FB2"/>
    <w:rsid w:val="008F0394"/>
    <w:rsid w:val="009274FE"/>
    <w:rsid w:val="0094120A"/>
    <w:rsid w:val="009661B6"/>
    <w:rsid w:val="009F54D1"/>
    <w:rsid w:val="00AE3DA3"/>
    <w:rsid w:val="00B54445"/>
    <w:rsid w:val="00B930C6"/>
    <w:rsid w:val="00C243D9"/>
    <w:rsid w:val="00CC1B0C"/>
    <w:rsid w:val="00D10973"/>
    <w:rsid w:val="00D2421E"/>
    <w:rsid w:val="00D3263E"/>
    <w:rsid w:val="00D444ED"/>
    <w:rsid w:val="00D66749"/>
    <w:rsid w:val="00DB0B4F"/>
    <w:rsid w:val="00DC7392"/>
    <w:rsid w:val="00E4111B"/>
    <w:rsid w:val="00EE02C2"/>
    <w:rsid w:val="00F16845"/>
    <w:rsid w:val="00F27C79"/>
    <w:rsid w:val="00F31583"/>
    <w:rsid w:val="00F335EE"/>
    <w:rsid w:val="00F71EC5"/>
    <w:rsid w:val="00FE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D31A39"/>
  <w15:chartTrackingRefBased/>
  <w15:docId w15:val="{4F31A636-C7DB-49DC-8237-896917EC5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1B0C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CC1B0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F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F1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D32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hyperlink" Target="https://osf.io/ysb7v/" TargetMode="Externa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798584959488759"/>
          <c:y val="4.3650793650793648E-2"/>
          <c:w val="0.79417691517657263"/>
          <c:h val="0.863035558055243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Concrete Target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76000"/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hade val="76000"/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shade val="76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lad1!$B$5:$C$5</c:f>
                <c:numCache>
                  <c:formatCode>General</c:formatCode>
                  <c:ptCount val="2"/>
                  <c:pt idx="0">
                    <c:v>4.7300000000000004</c:v>
                  </c:pt>
                  <c:pt idx="1">
                    <c:v>4.46</c:v>
                  </c:pt>
                </c:numCache>
              </c:numRef>
            </c:plus>
            <c:minus>
              <c:numRef>
                <c:f>Blad1!$B$6:$C$6</c:f>
                <c:numCache>
                  <c:formatCode>General</c:formatCode>
                  <c:ptCount val="2"/>
                  <c:pt idx="0">
                    <c:v>4.7300000000000004</c:v>
                  </c:pt>
                  <c:pt idx="1">
                    <c:v>4.46</c:v>
                  </c:pt>
                </c:numCache>
              </c:numRef>
            </c:minus>
            <c:spPr>
              <a:noFill/>
              <a:ln w="9525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A$2:$A$3</c:f>
              <c:strCache>
                <c:ptCount val="2"/>
                <c:pt idx="0">
                  <c:v>Pesudo-word Flankers</c:v>
                </c:pt>
                <c:pt idx="1">
                  <c:v>Non-word Flankers</c:v>
                </c:pt>
              </c:strCache>
            </c:strRef>
          </c:cat>
          <c:val>
            <c:numRef>
              <c:f>Blad1!$B$2:$B$3</c:f>
              <c:numCache>
                <c:formatCode>General</c:formatCode>
                <c:ptCount val="2"/>
                <c:pt idx="0">
                  <c:v>636</c:v>
                </c:pt>
                <c:pt idx="1">
                  <c:v>6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E9-4504-9390-5C06322B3C62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Abstract Target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tint val="77000"/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tint val="77000"/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tint val="77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lad1!$E$5:$F$5</c:f>
                <c:numCache>
                  <c:formatCode>General</c:formatCode>
                  <c:ptCount val="2"/>
                  <c:pt idx="0">
                    <c:v>5.84</c:v>
                  </c:pt>
                  <c:pt idx="1">
                    <c:v>6.04</c:v>
                  </c:pt>
                </c:numCache>
              </c:numRef>
            </c:plus>
            <c:minus>
              <c:numRef>
                <c:f>Blad1!$E$6:$F$6</c:f>
                <c:numCache>
                  <c:formatCode>General</c:formatCode>
                  <c:ptCount val="2"/>
                  <c:pt idx="0">
                    <c:v>5.84</c:v>
                  </c:pt>
                  <c:pt idx="1">
                    <c:v>6.04</c:v>
                  </c:pt>
                </c:numCache>
              </c:numRef>
            </c:minus>
            <c:spPr>
              <a:noFill/>
              <a:ln w="9525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A$2:$A$3</c:f>
              <c:strCache>
                <c:ptCount val="2"/>
                <c:pt idx="0">
                  <c:v>Pesudo-word Flankers</c:v>
                </c:pt>
                <c:pt idx="1">
                  <c:v>Non-word Flankers</c:v>
                </c:pt>
              </c:strCache>
            </c:strRef>
          </c:cat>
          <c:val>
            <c:numRef>
              <c:f>Blad1!$C$2:$C$3</c:f>
              <c:numCache>
                <c:formatCode>General</c:formatCode>
                <c:ptCount val="2"/>
                <c:pt idx="0">
                  <c:v>651</c:v>
                </c:pt>
                <c:pt idx="1">
                  <c:v>6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E9-4504-9390-5C06322B3C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790442799"/>
        <c:axId val="1788585743"/>
      </c:barChart>
      <c:catAx>
        <c:axId val="17904427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FR"/>
          </a:p>
        </c:txPr>
        <c:crossAx val="1788585743"/>
        <c:crosses val="autoZero"/>
        <c:auto val="1"/>
        <c:lblAlgn val="ctr"/>
        <c:lblOffset val="100"/>
        <c:noMultiLvlLbl val="0"/>
      </c:catAx>
      <c:valAx>
        <c:axId val="1788585743"/>
        <c:scaling>
          <c:orientation val="minMax"/>
          <c:max val="670"/>
          <c:min val="59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BE" sz="1000" b="0">
                    <a:solidFill>
                      <a:sysClr val="windowText" lastClr="000000"/>
                    </a:solidFill>
                  </a:rPr>
                  <a:t>Reaction Time (ms)</a:t>
                </a:r>
              </a:p>
            </c:rich>
          </c:tx>
          <c:layout>
            <c:manualLayout>
              <c:xMode val="edge"/>
              <c:yMode val="edge"/>
              <c:x val="0"/>
              <c:y val="0.300773653293338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FR"/>
          </a:p>
        </c:txPr>
        <c:crossAx val="17904427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6141468938456274"/>
          <c:y val="0"/>
          <c:w val="0.8020312678306516"/>
          <c:h val="7.175759280089988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798584959488759"/>
          <c:y val="4.3650793650793648E-2"/>
          <c:w val="0.79417691517657263"/>
          <c:h val="0.863035558055243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Concrete Target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76000"/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hade val="76000"/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shade val="76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lad1!$B$5:$C$5</c:f>
                <c:numCache>
                  <c:formatCode>General</c:formatCode>
                  <c:ptCount val="2"/>
                  <c:pt idx="0">
                    <c:v>0.86</c:v>
                  </c:pt>
                  <c:pt idx="1">
                    <c:v>1.05</c:v>
                  </c:pt>
                </c:numCache>
              </c:numRef>
            </c:plus>
            <c:minus>
              <c:numRef>
                <c:f>Blad1!$B$6:$C$6</c:f>
                <c:numCache>
                  <c:formatCode>General</c:formatCode>
                  <c:ptCount val="2"/>
                  <c:pt idx="0">
                    <c:v>0.86</c:v>
                  </c:pt>
                  <c:pt idx="1">
                    <c:v>1.05</c:v>
                  </c:pt>
                </c:numCache>
              </c:numRef>
            </c:minus>
            <c:spPr>
              <a:noFill/>
              <a:ln w="9525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A$2:$A$3</c:f>
              <c:strCache>
                <c:ptCount val="2"/>
                <c:pt idx="0">
                  <c:v>Pseudo-word Flankers</c:v>
                </c:pt>
                <c:pt idx="1">
                  <c:v>Non-word Flankers</c:v>
                </c:pt>
              </c:strCache>
            </c:strRef>
          </c:cat>
          <c:val>
            <c:numRef>
              <c:f>Blad1!$B$2:$B$3</c:f>
              <c:numCache>
                <c:formatCode>General</c:formatCode>
                <c:ptCount val="2"/>
                <c:pt idx="0">
                  <c:v>5</c:v>
                </c:pt>
                <c:pt idx="1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40-40E3-A383-42A44AAC931E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Abstract Target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tint val="77000"/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tint val="77000"/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tint val="77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lad1!$E$5:$F$5</c:f>
                <c:numCache>
                  <c:formatCode>General</c:formatCode>
                  <c:ptCount val="2"/>
                  <c:pt idx="0">
                    <c:v>0.88</c:v>
                  </c:pt>
                  <c:pt idx="1">
                    <c:v>1.01</c:v>
                  </c:pt>
                </c:numCache>
              </c:numRef>
            </c:plus>
            <c:minus>
              <c:numRef>
                <c:f>Blad1!$E$6:$F$6</c:f>
                <c:numCache>
                  <c:formatCode>General</c:formatCode>
                  <c:ptCount val="2"/>
                  <c:pt idx="0">
                    <c:v>0.88</c:v>
                  </c:pt>
                  <c:pt idx="1">
                    <c:v>1.01</c:v>
                  </c:pt>
                </c:numCache>
              </c:numRef>
            </c:minus>
            <c:spPr>
              <a:noFill/>
              <a:ln w="9525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A$2:$A$3</c:f>
              <c:strCache>
                <c:ptCount val="2"/>
                <c:pt idx="0">
                  <c:v>Pseudo-word Flankers</c:v>
                </c:pt>
                <c:pt idx="1">
                  <c:v>Non-word Flankers</c:v>
                </c:pt>
              </c:strCache>
            </c:strRef>
          </c:cat>
          <c:val>
            <c:numRef>
              <c:f>Blad1!$C$2:$C$3</c:f>
              <c:numCache>
                <c:formatCode>General</c:formatCode>
                <c:ptCount val="2"/>
                <c:pt idx="0">
                  <c:v>8.9</c:v>
                </c:pt>
                <c:pt idx="1">
                  <c:v>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E40-40E3-A383-42A44AAC93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790442799"/>
        <c:axId val="1788585743"/>
      </c:barChart>
      <c:catAx>
        <c:axId val="17904427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FR"/>
          </a:p>
        </c:txPr>
        <c:crossAx val="1788585743"/>
        <c:crosses val="autoZero"/>
        <c:auto val="1"/>
        <c:lblAlgn val="ctr"/>
        <c:lblOffset val="100"/>
        <c:noMultiLvlLbl val="0"/>
      </c:catAx>
      <c:valAx>
        <c:axId val="1788585743"/>
        <c:scaling>
          <c:orientation val="minMax"/>
          <c:max val="12"/>
          <c:min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BE" sz="1000" b="0">
                    <a:solidFill>
                      <a:sysClr val="windowText" lastClr="000000"/>
                    </a:solidFill>
                  </a:rPr>
                  <a:t>Error rate (%)</a:t>
                </a:r>
              </a:p>
            </c:rich>
          </c:tx>
          <c:layout>
            <c:manualLayout>
              <c:xMode val="edge"/>
              <c:yMode val="edge"/>
              <c:x val="4.9052396878483832E-2"/>
              <c:y val="0.300773653293338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FR"/>
          </a:p>
        </c:txPr>
        <c:crossAx val="1790442799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5543359755615835"/>
          <c:y val="0"/>
          <c:w val="0.8020312678306516"/>
          <c:h val="7.175759280089988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3</Words>
  <Characters>287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Vandendaele</dc:creator>
  <cp:keywords/>
  <dc:description/>
  <cp:lastModifiedBy>GRAINGER Jonathan</cp:lastModifiedBy>
  <cp:revision>2</cp:revision>
  <cp:lastPrinted>2021-04-28T15:53:00Z</cp:lastPrinted>
  <dcterms:created xsi:type="dcterms:W3CDTF">2021-08-13T12:49:00Z</dcterms:created>
  <dcterms:modified xsi:type="dcterms:W3CDTF">2021-08-13T12:49:00Z</dcterms:modified>
</cp:coreProperties>
</file>